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E181B3" w14:textId="5B04DE2A" w:rsidR="009F0704" w:rsidRPr="00BA5E73" w:rsidRDefault="00FE7769" w:rsidP="002307B3">
      <w:pPr>
        <w:ind w:firstLineChars="0" w:firstLine="0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 w:rsidRPr="00FE7769">
        <w:rPr>
          <w:rFonts w:ascii="Times New Roman" w:hAnsi="Times New Roman" w:cs="Times New Roman"/>
          <w:b/>
          <w:bCs/>
          <w:sz w:val="21"/>
          <w:szCs w:val="21"/>
        </w:rPr>
        <w:t>Supplementary Table 1</w:t>
      </w:r>
      <w:r w:rsidR="009F0704" w:rsidRPr="00BA5E73">
        <w:rPr>
          <w:rFonts w:ascii="Times New Roman" w:hAnsi="Times New Roman" w:cs="Times New Roman"/>
          <w:b/>
          <w:bCs/>
          <w:sz w:val="21"/>
          <w:szCs w:val="21"/>
        </w:rPr>
        <w:t xml:space="preserve"> Schedule of this trial</w:t>
      </w:r>
    </w:p>
    <w:tbl>
      <w:tblPr>
        <w:tblStyle w:val="a7"/>
        <w:tblW w:w="11494" w:type="dxa"/>
        <w:jc w:val="center"/>
        <w:tblLayout w:type="fixed"/>
        <w:tblLook w:val="04A0" w:firstRow="1" w:lastRow="0" w:firstColumn="1" w:lastColumn="0" w:noHBand="0" w:noVBand="1"/>
      </w:tblPr>
      <w:tblGrid>
        <w:gridCol w:w="2984"/>
        <w:gridCol w:w="992"/>
        <w:gridCol w:w="1146"/>
        <w:gridCol w:w="490"/>
        <w:gridCol w:w="568"/>
        <w:gridCol w:w="567"/>
        <w:gridCol w:w="494"/>
        <w:gridCol w:w="567"/>
        <w:gridCol w:w="567"/>
        <w:gridCol w:w="567"/>
        <w:gridCol w:w="709"/>
        <w:gridCol w:w="567"/>
        <w:gridCol w:w="567"/>
        <w:gridCol w:w="709"/>
      </w:tblGrid>
      <w:tr w:rsidR="00AE7E14" w:rsidRPr="00BA5E73" w14:paraId="2AEB9109" w14:textId="77777777" w:rsidTr="002257BD">
        <w:trPr>
          <w:jc w:val="center"/>
        </w:trPr>
        <w:tc>
          <w:tcPr>
            <w:tcW w:w="29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8B9BAC" w14:textId="77777777" w:rsidR="00AE7E14" w:rsidRPr="00BA5E73" w:rsidRDefault="00AE7E14" w:rsidP="00C47879">
            <w:pPr>
              <w:ind w:firstLine="422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51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FB9E7" w14:textId="25F314F0" w:rsidR="00AE7E14" w:rsidRPr="0028254F" w:rsidRDefault="00AE7E14" w:rsidP="006872AF">
            <w:pPr>
              <w:tabs>
                <w:tab w:val="left" w:pos="3910"/>
              </w:tabs>
              <w:ind w:firstLine="420"/>
              <w:jc w:val="center"/>
              <w:rPr>
                <w:sz w:val="21"/>
                <w:szCs w:val="21"/>
              </w:rPr>
            </w:pPr>
            <w:r w:rsidRPr="0028254F">
              <w:rPr>
                <w:sz w:val="21"/>
                <w:szCs w:val="21"/>
              </w:rPr>
              <w:t>Study period</w:t>
            </w:r>
          </w:p>
        </w:tc>
      </w:tr>
      <w:tr w:rsidR="00AE7E14" w:rsidRPr="00BA5E73" w14:paraId="4E00CE0B" w14:textId="77777777" w:rsidTr="002257BD">
        <w:trPr>
          <w:jc w:val="center"/>
        </w:trPr>
        <w:tc>
          <w:tcPr>
            <w:tcW w:w="29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7D000" w14:textId="77777777" w:rsidR="00AE7E14" w:rsidRPr="00BA5E73" w:rsidRDefault="00AE7E14" w:rsidP="00C47879">
            <w:pPr>
              <w:ind w:firstLine="422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35FA6" w14:textId="0F8F774F" w:rsidR="00AE7E14" w:rsidRPr="0028254F" w:rsidRDefault="00AE7E14" w:rsidP="006872A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8254F">
              <w:rPr>
                <w:sz w:val="21"/>
                <w:szCs w:val="21"/>
              </w:rPr>
              <w:t>Baseline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9405F" w14:textId="66C1B1EF" w:rsidR="00AE7E14" w:rsidRPr="0028254F" w:rsidRDefault="00AE7E14" w:rsidP="006872A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8254F">
              <w:rPr>
                <w:sz w:val="21"/>
                <w:szCs w:val="21"/>
              </w:rPr>
              <w:t>Allocation</w:t>
            </w:r>
          </w:p>
        </w:tc>
        <w:tc>
          <w:tcPr>
            <w:tcW w:w="452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7208E" w14:textId="36167560" w:rsidR="00AE7E14" w:rsidRPr="0028254F" w:rsidRDefault="00AE7E14" w:rsidP="006872AF">
            <w:pPr>
              <w:ind w:firstLine="420"/>
              <w:jc w:val="center"/>
              <w:rPr>
                <w:sz w:val="21"/>
                <w:szCs w:val="21"/>
              </w:rPr>
            </w:pPr>
            <w:r w:rsidRPr="0028254F">
              <w:rPr>
                <w:sz w:val="21"/>
                <w:szCs w:val="21"/>
              </w:rPr>
              <w:t>Treatment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8A939" w14:textId="770456C2" w:rsidR="00AE7E14" w:rsidRPr="0028254F" w:rsidRDefault="00AE7E14" w:rsidP="00436E6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8254F">
              <w:rPr>
                <w:sz w:val="21"/>
                <w:szCs w:val="21"/>
              </w:rPr>
              <w:t>Follow-up</w:t>
            </w:r>
          </w:p>
        </w:tc>
      </w:tr>
      <w:tr w:rsidR="009F0704" w:rsidRPr="00BA5E73" w14:paraId="651F011B" w14:textId="77777777" w:rsidTr="002257BD">
        <w:trPr>
          <w:jc w:val="center"/>
        </w:trPr>
        <w:tc>
          <w:tcPr>
            <w:tcW w:w="2984" w:type="dxa"/>
            <w:tcBorders>
              <w:top w:val="single" w:sz="4" w:space="0" w:color="auto"/>
            </w:tcBorders>
            <w:shd w:val="clear" w:color="auto" w:fill="auto"/>
          </w:tcPr>
          <w:p w14:paraId="0FED49C6" w14:textId="66AC7F65" w:rsidR="009F0704" w:rsidRPr="00BA5E73" w:rsidRDefault="009F0704" w:rsidP="00C47879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Timepoints (weeks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33F93D" w14:textId="77777777" w:rsidR="009F0704" w:rsidRPr="00BA5E73" w:rsidRDefault="009F0704" w:rsidP="006872A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-2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ED577F" w14:textId="77777777" w:rsidR="009F0704" w:rsidRPr="00BA5E73" w:rsidRDefault="009F0704" w:rsidP="006872A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0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42A822" w14:textId="77777777" w:rsidR="009F0704" w:rsidRPr="00BA5E73" w:rsidRDefault="009F0704" w:rsidP="006872A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1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390A14" w14:textId="77777777" w:rsidR="009F0704" w:rsidRPr="00BA5E73" w:rsidRDefault="009F0704" w:rsidP="006872A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44600F" w14:textId="77777777" w:rsidR="009F0704" w:rsidRPr="00BA5E73" w:rsidRDefault="009F0704" w:rsidP="006872A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3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25DB2B" w14:textId="77777777" w:rsidR="009F0704" w:rsidRPr="00BA5E73" w:rsidRDefault="009F0704" w:rsidP="006872A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55D18B" w14:textId="77777777" w:rsidR="009F0704" w:rsidRPr="00BA5E73" w:rsidRDefault="009F0704" w:rsidP="006872A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54A1EE" w14:textId="77777777" w:rsidR="009F0704" w:rsidRPr="00BA5E73" w:rsidRDefault="009F0704" w:rsidP="006872A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D4F888" w14:textId="77777777" w:rsidR="009F0704" w:rsidRPr="00BA5E73" w:rsidRDefault="009F0704" w:rsidP="006872A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4F67C6" w14:textId="77777777" w:rsidR="009F0704" w:rsidRPr="00BA5E73" w:rsidRDefault="009F0704" w:rsidP="006872A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4D061F" w14:textId="77777777" w:rsidR="009F0704" w:rsidRPr="00BA5E73" w:rsidRDefault="009F0704" w:rsidP="006872A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F0C262" w14:textId="77777777" w:rsidR="009F0704" w:rsidRPr="00BA5E73" w:rsidRDefault="009F0704" w:rsidP="006872A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5DEB77" w14:textId="77777777" w:rsidR="009F0704" w:rsidRPr="00BA5E73" w:rsidRDefault="009F0704" w:rsidP="006872A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32</w:t>
            </w:r>
          </w:p>
        </w:tc>
      </w:tr>
      <w:tr w:rsidR="009F0704" w:rsidRPr="00BA5E73" w14:paraId="5977946A" w14:textId="77777777" w:rsidTr="002257BD">
        <w:trPr>
          <w:jc w:val="center"/>
        </w:trPr>
        <w:tc>
          <w:tcPr>
            <w:tcW w:w="2984" w:type="dxa"/>
          </w:tcPr>
          <w:p w14:paraId="717A5095" w14:textId="64D958CB" w:rsidR="009F0704" w:rsidRPr="00BA5E73" w:rsidRDefault="009F0704" w:rsidP="00C47879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Recruitment</w:t>
            </w:r>
          </w:p>
        </w:tc>
        <w:tc>
          <w:tcPr>
            <w:tcW w:w="992" w:type="dxa"/>
            <w:vAlign w:val="center"/>
          </w:tcPr>
          <w:p w14:paraId="7C7253EB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1146" w:type="dxa"/>
            <w:vAlign w:val="center"/>
          </w:tcPr>
          <w:p w14:paraId="490A5EDF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490" w:type="dxa"/>
            <w:vAlign w:val="center"/>
          </w:tcPr>
          <w:p w14:paraId="2DE67EA2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8" w:type="dxa"/>
            <w:vAlign w:val="center"/>
          </w:tcPr>
          <w:p w14:paraId="7E94DCB9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2FE4972D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494" w:type="dxa"/>
            <w:vAlign w:val="center"/>
          </w:tcPr>
          <w:p w14:paraId="6F885776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5C9039F5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240C6205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0A191085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7E9B625A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2A192510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21AF8EC9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670582CB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</w:tr>
      <w:tr w:rsidR="009F0704" w:rsidRPr="00BA5E73" w14:paraId="4B620E79" w14:textId="77777777" w:rsidTr="002257BD">
        <w:trPr>
          <w:jc w:val="center"/>
        </w:trPr>
        <w:tc>
          <w:tcPr>
            <w:tcW w:w="2984" w:type="dxa"/>
          </w:tcPr>
          <w:p w14:paraId="5B858B36" w14:textId="35FE50F4" w:rsidR="009F0704" w:rsidRPr="00BA5E73" w:rsidRDefault="009F0704" w:rsidP="00C47879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Eligibility assessment</w:t>
            </w:r>
          </w:p>
        </w:tc>
        <w:tc>
          <w:tcPr>
            <w:tcW w:w="992" w:type="dxa"/>
            <w:vAlign w:val="center"/>
          </w:tcPr>
          <w:p w14:paraId="2D3A7541" w14:textId="77777777" w:rsidR="009F0704" w:rsidRPr="00BA5E73" w:rsidRDefault="009F0704" w:rsidP="006872AF">
            <w:pPr>
              <w:ind w:firstLineChars="0" w:firstLine="0"/>
              <w:jc w:val="center"/>
              <w:rPr>
                <w:sz w:val="21"/>
                <w:szCs w:val="21"/>
              </w:rPr>
            </w:pPr>
            <w:bookmarkStart w:id="0" w:name="OLE_LINK40"/>
            <w:r w:rsidRPr="00BA5E73">
              <w:rPr>
                <w:sz w:val="21"/>
                <w:szCs w:val="21"/>
              </w:rPr>
              <w:t>X</w:t>
            </w:r>
            <w:bookmarkEnd w:id="0"/>
          </w:p>
        </w:tc>
        <w:tc>
          <w:tcPr>
            <w:tcW w:w="1146" w:type="dxa"/>
            <w:vAlign w:val="center"/>
          </w:tcPr>
          <w:p w14:paraId="36B101E6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490" w:type="dxa"/>
            <w:vAlign w:val="center"/>
          </w:tcPr>
          <w:p w14:paraId="3FA2B2BD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8" w:type="dxa"/>
            <w:vAlign w:val="center"/>
          </w:tcPr>
          <w:p w14:paraId="5FAFE2DC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799F08D4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494" w:type="dxa"/>
            <w:vAlign w:val="center"/>
          </w:tcPr>
          <w:p w14:paraId="6522B755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7FE01DB4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53E07CD3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66217CFF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2DC53461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01773CBE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5661EDC9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05EC0AAC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</w:tr>
      <w:tr w:rsidR="009F0704" w:rsidRPr="00BA5E73" w14:paraId="220D4366" w14:textId="77777777" w:rsidTr="002257BD">
        <w:trPr>
          <w:jc w:val="center"/>
        </w:trPr>
        <w:tc>
          <w:tcPr>
            <w:tcW w:w="2984" w:type="dxa"/>
          </w:tcPr>
          <w:p w14:paraId="0BD21552" w14:textId="070F1C3D" w:rsidR="009F0704" w:rsidRPr="00BA5E73" w:rsidRDefault="009F0704" w:rsidP="00C47879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Informed consent</w:t>
            </w:r>
          </w:p>
        </w:tc>
        <w:tc>
          <w:tcPr>
            <w:tcW w:w="992" w:type="dxa"/>
            <w:vAlign w:val="center"/>
          </w:tcPr>
          <w:p w14:paraId="1588AAB5" w14:textId="77777777" w:rsidR="009F0704" w:rsidRPr="00BA5E73" w:rsidRDefault="009F0704" w:rsidP="006872A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X</w:t>
            </w:r>
          </w:p>
        </w:tc>
        <w:tc>
          <w:tcPr>
            <w:tcW w:w="1146" w:type="dxa"/>
            <w:vAlign w:val="center"/>
          </w:tcPr>
          <w:p w14:paraId="370992E8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490" w:type="dxa"/>
            <w:vAlign w:val="center"/>
          </w:tcPr>
          <w:p w14:paraId="0555AE1E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8" w:type="dxa"/>
            <w:vAlign w:val="center"/>
          </w:tcPr>
          <w:p w14:paraId="43057496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43568778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494" w:type="dxa"/>
            <w:vAlign w:val="center"/>
          </w:tcPr>
          <w:p w14:paraId="6997CC6D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7F8A5686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79264637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4C60AFC7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3444529D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3C222B66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05E7C425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275C7BFC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</w:tr>
      <w:tr w:rsidR="009F0704" w:rsidRPr="00BA5E73" w14:paraId="63BB52A4" w14:textId="77777777" w:rsidTr="002257BD">
        <w:trPr>
          <w:jc w:val="center"/>
        </w:trPr>
        <w:tc>
          <w:tcPr>
            <w:tcW w:w="2984" w:type="dxa"/>
          </w:tcPr>
          <w:p w14:paraId="71DF5327" w14:textId="19BB82C0" w:rsidR="009F0704" w:rsidRPr="00BA5E73" w:rsidRDefault="009F0704" w:rsidP="00C47879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Demographic data</w:t>
            </w:r>
          </w:p>
        </w:tc>
        <w:tc>
          <w:tcPr>
            <w:tcW w:w="992" w:type="dxa"/>
            <w:vAlign w:val="center"/>
          </w:tcPr>
          <w:p w14:paraId="1F85FABA" w14:textId="77777777" w:rsidR="009F0704" w:rsidRPr="00BA5E73" w:rsidRDefault="009F0704" w:rsidP="006872AF">
            <w:pPr>
              <w:ind w:firstLineChars="0" w:firstLine="0"/>
              <w:jc w:val="center"/>
              <w:rPr>
                <w:sz w:val="21"/>
                <w:szCs w:val="21"/>
              </w:rPr>
            </w:pPr>
            <w:bookmarkStart w:id="1" w:name="OLE_LINK41"/>
            <w:r w:rsidRPr="00BA5E73">
              <w:rPr>
                <w:sz w:val="21"/>
                <w:szCs w:val="21"/>
              </w:rPr>
              <w:t>X</w:t>
            </w:r>
            <w:bookmarkEnd w:id="1"/>
          </w:p>
        </w:tc>
        <w:tc>
          <w:tcPr>
            <w:tcW w:w="1146" w:type="dxa"/>
            <w:vAlign w:val="center"/>
          </w:tcPr>
          <w:p w14:paraId="71F07946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490" w:type="dxa"/>
            <w:vAlign w:val="center"/>
          </w:tcPr>
          <w:p w14:paraId="31696C1D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8" w:type="dxa"/>
            <w:vAlign w:val="center"/>
          </w:tcPr>
          <w:p w14:paraId="34656DC7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32312B95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494" w:type="dxa"/>
            <w:vAlign w:val="center"/>
          </w:tcPr>
          <w:p w14:paraId="2361C720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7920E1DA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7D85501E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7E5F8CB3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32A5AE55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191DBDBC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25049A62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3CA36736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</w:tr>
      <w:tr w:rsidR="009F0704" w:rsidRPr="00BA5E73" w14:paraId="2F0D889D" w14:textId="77777777" w:rsidTr="002257BD">
        <w:trPr>
          <w:jc w:val="center"/>
        </w:trPr>
        <w:tc>
          <w:tcPr>
            <w:tcW w:w="2984" w:type="dxa"/>
          </w:tcPr>
          <w:p w14:paraId="245E371F" w14:textId="0F6CFA1C" w:rsidR="009F0704" w:rsidRPr="00BA5E73" w:rsidRDefault="009F0704" w:rsidP="00C47879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Allocation</w:t>
            </w:r>
          </w:p>
        </w:tc>
        <w:tc>
          <w:tcPr>
            <w:tcW w:w="992" w:type="dxa"/>
            <w:vAlign w:val="center"/>
          </w:tcPr>
          <w:p w14:paraId="4D75560F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1146" w:type="dxa"/>
            <w:vAlign w:val="center"/>
          </w:tcPr>
          <w:p w14:paraId="29736753" w14:textId="77777777" w:rsidR="009F0704" w:rsidRPr="00BA5E73" w:rsidRDefault="009F0704" w:rsidP="006872A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X</w:t>
            </w:r>
          </w:p>
        </w:tc>
        <w:tc>
          <w:tcPr>
            <w:tcW w:w="490" w:type="dxa"/>
            <w:vAlign w:val="center"/>
          </w:tcPr>
          <w:p w14:paraId="4B4FA7E1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8" w:type="dxa"/>
            <w:vAlign w:val="center"/>
          </w:tcPr>
          <w:p w14:paraId="49E83C94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6D68CB6F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494" w:type="dxa"/>
            <w:vAlign w:val="center"/>
          </w:tcPr>
          <w:p w14:paraId="68516113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15060A92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23D02F66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04B723EA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00E982E8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194FA8EB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2010006A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20EC9499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</w:tr>
      <w:tr w:rsidR="009F0704" w:rsidRPr="00BA5E73" w14:paraId="7868A2E9" w14:textId="77777777" w:rsidTr="002257BD">
        <w:trPr>
          <w:jc w:val="center"/>
        </w:trPr>
        <w:tc>
          <w:tcPr>
            <w:tcW w:w="2984" w:type="dxa"/>
          </w:tcPr>
          <w:p w14:paraId="353EB4C2" w14:textId="17F2B7D1" w:rsidR="009F0704" w:rsidRPr="00BA5E73" w:rsidRDefault="009F0704" w:rsidP="00C47879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Intervention</w:t>
            </w:r>
          </w:p>
        </w:tc>
        <w:tc>
          <w:tcPr>
            <w:tcW w:w="992" w:type="dxa"/>
            <w:vAlign w:val="center"/>
          </w:tcPr>
          <w:p w14:paraId="41A93DC5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1146" w:type="dxa"/>
            <w:vAlign w:val="center"/>
          </w:tcPr>
          <w:p w14:paraId="14B3951C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490" w:type="dxa"/>
            <w:vAlign w:val="center"/>
          </w:tcPr>
          <w:p w14:paraId="486C0992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8" w:type="dxa"/>
            <w:vAlign w:val="center"/>
          </w:tcPr>
          <w:p w14:paraId="73B7FAEE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742274F1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494" w:type="dxa"/>
            <w:vAlign w:val="center"/>
          </w:tcPr>
          <w:p w14:paraId="68ED44C0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717355AF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70AB15E7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6E743E85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7C8F5B0A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22A49009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1E36776C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2A902F05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</w:tr>
      <w:tr w:rsidR="009F0704" w:rsidRPr="00BA5E73" w14:paraId="29AFFCF2" w14:textId="77777777" w:rsidTr="002257BD">
        <w:trPr>
          <w:jc w:val="center"/>
        </w:trPr>
        <w:tc>
          <w:tcPr>
            <w:tcW w:w="2984" w:type="dxa"/>
          </w:tcPr>
          <w:p w14:paraId="613ECB84" w14:textId="02C2D7ED" w:rsidR="009F0704" w:rsidRPr="00BA5E73" w:rsidRDefault="009F0704" w:rsidP="00C47879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Electroacupuncture group</w:t>
            </w:r>
          </w:p>
        </w:tc>
        <w:tc>
          <w:tcPr>
            <w:tcW w:w="992" w:type="dxa"/>
            <w:vAlign w:val="center"/>
          </w:tcPr>
          <w:p w14:paraId="41125EFE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1146" w:type="dxa"/>
            <w:vAlign w:val="center"/>
          </w:tcPr>
          <w:p w14:paraId="78D32085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490" w:type="dxa"/>
            <w:vAlign w:val="center"/>
          </w:tcPr>
          <w:p w14:paraId="56937DE2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8" w:type="dxa"/>
            <w:vAlign w:val="center"/>
          </w:tcPr>
          <w:p w14:paraId="735132C5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0D15B072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494" w:type="dxa"/>
            <w:vAlign w:val="center"/>
          </w:tcPr>
          <w:p w14:paraId="141EC914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7C14B890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41F96446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1788A3EE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  <w:r w:rsidRPr="00BA5E73">
              <w:rPr>
                <w:noProof/>
                <w:sz w:val="21"/>
                <w:szCs w:val="21"/>
              </w:rPr>
              <mc:AlternateContent>
                <mc:Choice Requires="wps">
                  <w:drawing>
                    <wp:anchor distT="4294967295" distB="4294967295" distL="114300" distR="114300" simplePos="0" relativeHeight="251659264" behindDoc="0" locked="0" layoutInCell="1" allowOverlap="1" wp14:anchorId="53EF22E8" wp14:editId="181B0935">
                      <wp:simplePos x="0" y="0"/>
                      <wp:positionH relativeFrom="column">
                        <wp:posOffset>-2072640</wp:posOffset>
                      </wp:positionH>
                      <wp:positionV relativeFrom="paragraph">
                        <wp:posOffset>144779</wp:posOffset>
                      </wp:positionV>
                      <wp:extent cx="2724150" cy="0"/>
                      <wp:effectExtent l="19050" t="19050" r="19050" b="19050"/>
                      <wp:wrapNone/>
                      <wp:docPr id="4" name="直接连接符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724150" cy="0"/>
                              </a:xfrm>
                              <a:prstGeom prst="line">
                                <a:avLst/>
                              </a:prstGeom>
                              <a:ln w="19050" cap="sq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07A3C54" id="直接连接符 4" o:spid="_x0000_s1026" style="position:absolute;left:0;text-align:left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-163.2pt,11.4pt" to="51.3pt,1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" strokecolor="black [3213]" strokeweight="1.5pt">
                      <v:stroke joinstyle="miter" endcap="square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709" w:type="dxa"/>
            <w:vAlign w:val="center"/>
          </w:tcPr>
          <w:p w14:paraId="70059469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211B6DC4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344EC827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4D6152BD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</w:tr>
      <w:tr w:rsidR="009F0704" w:rsidRPr="00BA5E73" w14:paraId="19FB2476" w14:textId="77777777" w:rsidTr="002257BD">
        <w:trPr>
          <w:jc w:val="center"/>
        </w:trPr>
        <w:tc>
          <w:tcPr>
            <w:tcW w:w="2984" w:type="dxa"/>
          </w:tcPr>
          <w:p w14:paraId="5F87930C" w14:textId="7B3B26C1" w:rsidR="009F0704" w:rsidRPr="00BA5E73" w:rsidRDefault="00AF5117" w:rsidP="00C47879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Sham electroacupuncture group</w:t>
            </w:r>
          </w:p>
        </w:tc>
        <w:tc>
          <w:tcPr>
            <w:tcW w:w="992" w:type="dxa"/>
            <w:vAlign w:val="center"/>
          </w:tcPr>
          <w:p w14:paraId="6F2129F8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1146" w:type="dxa"/>
            <w:vAlign w:val="center"/>
          </w:tcPr>
          <w:p w14:paraId="6653FD89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490" w:type="dxa"/>
            <w:vAlign w:val="center"/>
          </w:tcPr>
          <w:p w14:paraId="3F326715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8" w:type="dxa"/>
            <w:vAlign w:val="center"/>
          </w:tcPr>
          <w:p w14:paraId="0BA96334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7C4F7BCF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494" w:type="dxa"/>
            <w:vAlign w:val="center"/>
          </w:tcPr>
          <w:p w14:paraId="104D9DB4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0CA7AC47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1788E7E0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7A344C2C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  <w:r w:rsidRPr="00BA5E73">
              <w:rPr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03CF172" wp14:editId="1D078F4A">
                      <wp:simplePos x="0" y="0"/>
                      <wp:positionH relativeFrom="column">
                        <wp:posOffset>-2078990</wp:posOffset>
                      </wp:positionH>
                      <wp:positionV relativeFrom="paragraph">
                        <wp:posOffset>152400</wp:posOffset>
                      </wp:positionV>
                      <wp:extent cx="2711450" cy="19050"/>
                      <wp:effectExtent l="19050" t="19050" r="12700" b="19050"/>
                      <wp:wrapNone/>
                      <wp:docPr id="3" name="直接连接符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2711450" cy="1905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sq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2243967" id="直接连接符 3" o:spid="_x0000_s1026" style="position:absolute;left:0;text-align:lef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63.7pt,12pt" to="49.8pt,1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" strokecolor="windowText" strokeweight="1.5pt">
                      <v:stroke joinstyle="miter" endcap="square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709" w:type="dxa"/>
            <w:vAlign w:val="center"/>
          </w:tcPr>
          <w:p w14:paraId="435B1EFB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19C06BB6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05F0E782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05EE1729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</w:tr>
      <w:tr w:rsidR="009F0704" w:rsidRPr="00BA5E73" w14:paraId="13BB5F2A" w14:textId="77777777" w:rsidTr="002257BD">
        <w:trPr>
          <w:jc w:val="center"/>
        </w:trPr>
        <w:tc>
          <w:tcPr>
            <w:tcW w:w="2984" w:type="dxa"/>
          </w:tcPr>
          <w:p w14:paraId="52B28EEB" w14:textId="3637FD67" w:rsidR="009F0704" w:rsidRPr="00BA5E73" w:rsidRDefault="00AF5117" w:rsidP="00C47879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Outcome measurement</w:t>
            </w:r>
          </w:p>
        </w:tc>
        <w:tc>
          <w:tcPr>
            <w:tcW w:w="992" w:type="dxa"/>
            <w:vAlign w:val="center"/>
          </w:tcPr>
          <w:p w14:paraId="2721B539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1146" w:type="dxa"/>
            <w:vAlign w:val="center"/>
          </w:tcPr>
          <w:p w14:paraId="53321C1B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490" w:type="dxa"/>
            <w:vAlign w:val="center"/>
          </w:tcPr>
          <w:p w14:paraId="446D0DD4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8" w:type="dxa"/>
            <w:vAlign w:val="center"/>
          </w:tcPr>
          <w:p w14:paraId="26B84593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0651DDCA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494" w:type="dxa"/>
            <w:vAlign w:val="center"/>
          </w:tcPr>
          <w:p w14:paraId="0DB64981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252E9968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07BFDF76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66EC5994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143566F3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5FBB2622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29B2C67C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4A755E9C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</w:tr>
      <w:tr w:rsidR="009F0704" w:rsidRPr="00BA5E73" w14:paraId="4DA8969D" w14:textId="77777777" w:rsidTr="002257BD">
        <w:trPr>
          <w:jc w:val="center"/>
        </w:trPr>
        <w:tc>
          <w:tcPr>
            <w:tcW w:w="2984" w:type="dxa"/>
          </w:tcPr>
          <w:p w14:paraId="163E9598" w14:textId="6BDEDCEC" w:rsidR="009F0704" w:rsidRPr="00BA5E73" w:rsidRDefault="00AF5117" w:rsidP="00C47879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Clinical treatment efficacy</w:t>
            </w:r>
          </w:p>
        </w:tc>
        <w:tc>
          <w:tcPr>
            <w:tcW w:w="992" w:type="dxa"/>
            <w:vAlign w:val="center"/>
          </w:tcPr>
          <w:p w14:paraId="79FD98B2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1146" w:type="dxa"/>
            <w:vAlign w:val="center"/>
          </w:tcPr>
          <w:p w14:paraId="10D7D283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490" w:type="dxa"/>
            <w:vAlign w:val="center"/>
          </w:tcPr>
          <w:p w14:paraId="42B3AA28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8" w:type="dxa"/>
            <w:vAlign w:val="center"/>
          </w:tcPr>
          <w:p w14:paraId="01938DB6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14B0360B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494" w:type="dxa"/>
            <w:vAlign w:val="center"/>
          </w:tcPr>
          <w:p w14:paraId="4715FCF1" w14:textId="77777777" w:rsidR="009F0704" w:rsidRPr="00BA5E73" w:rsidRDefault="009F0704" w:rsidP="006872A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X</w:t>
            </w:r>
          </w:p>
        </w:tc>
        <w:tc>
          <w:tcPr>
            <w:tcW w:w="567" w:type="dxa"/>
            <w:vAlign w:val="center"/>
          </w:tcPr>
          <w:p w14:paraId="319590B1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51DC9E15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17A965EC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58B7BD7D" w14:textId="77777777" w:rsidR="009F0704" w:rsidRPr="00BA5E73" w:rsidRDefault="009F0704" w:rsidP="006872A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X</w:t>
            </w:r>
          </w:p>
        </w:tc>
        <w:tc>
          <w:tcPr>
            <w:tcW w:w="567" w:type="dxa"/>
            <w:vAlign w:val="center"/>
          </w:tcPr>
          <w:p w14:paraId="1BED4B70" w14:textId="77777777" w:rsidR="009F0704" w:rsidRPr="00BA5E73" w:rsidRDefault="009F0704" w:rsidP="006872A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X</w:t>
            </w:r>
          </w:p>
        </w:tc>
        <w:tc>
          <w:tcPr>
            <w:tcW w:w="567" w:type="dxa"/>
            <w:vAlign w:val="center"/>
          </w:tcPr>
          <w:p w14:paraId="7973D828" w14:textId="77777777" w:rsidR="009F0704" w:rsidRPr="00BA5E73" w:rsidRDefault="009F0704" w:rsidP="006872AF">
            <w:pPr>
              <w:ind w:firstLineChars="50" w:firstLine="105"/>
              <w:jc w:val="center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X</w:t>
            </w:r>
          </w:p>
        </w:tc>
        <w:tc>
          <w:tcPr>
            <w:tcW w:w="709" w:type="dxa"/>
            <w:vAlign w:val="center"/>
          </w:tcPr>
          <w:p w14:paraId="6C3879E1" w14:textId="77777777" w:rsidR="009F0704" w:rsidRPr="00BA5E73" w:rsidRDefault="009F0704" w:rsidP="006872AF">
            <w:pPr>
              <w:ind w:firstLineChars="94" w:firstLine="197"/>
              <w:jc w:val="center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X</w:t>
            </w:r>
          </w:p>
        </w:tc>
      </w:tr>
      <w:tr w:rsidR="009F0704" w:rsidRPr="00BA5E73" w14:paraId="5A8BC7F7" w14:textId="77777777" w:rsidTr="002257BD">
        <w:trPr>
          <w:jc w:val="center"/>
        </w:trPr>
        <w:tc>
          <w:tcPr>
            <w:tcW w:w="2984" w:type="dxa"/>
          </w:tcPr>
          <w:p w14:paraId="57A6D1D6" w14:textId="4E7BF436" w:rsidR="009F0704" w:rsidRPr="00BA5E73" w:rsidRDefault="009F0704" w:rsidP="00C47879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VAS</w:t>
            </w:r>
            <w:r w:rsidR="00AF5117" w:rsidRPr="00BA5E73">
              <w:rPr>
                <w:sz w:val="21"/>
                <w:szCs w:val="21"/>
              </w:rPr>
              <w:t xml:space="preserve"> score</w:t>
            </w:r>
          </w:p>
        </w:tc>
        <w:tc>
          <w:tcPr>
            <w:tcW w:w="992" w:type="dxa"/>
            <w:vAlign w:val="center"/>
          </w:tcPr>
          <w:p w14:paraId="35CCDF8D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1146" w:type="dxa"/>
            <w:vAlign w:val="center"/>
          </w:tcPr>
          <w:p w14:paraId="0FA8F1C7" w14:textId="77777777" w:rsidR="009F0704" w:rsidRPr="00BA5E73" w:rsidRDefault="009F0704" w:rsidP="006872A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X</w:t>
            </w:r>
          </w:p>
        </w:tc>
        <w:tc>
          <w:tcPr>
            <w:tcW w:w="490" w:type="dxa"/>
            <w:vAlign w:val="center"/>
          </w:tcPr>
          <w:p w14:paraId="5F5012B1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8" w:type="dxa"/>
            <w:vAlign w:val="center"/>
          </w:tcPr>
          <w:p w14:paraId="1DEA015F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354350A9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494" w:type="dxa"/>
            <w:vAlign w:val="center"/>
          </w:tcPr>
          <w:p w14:paraId="727A313E" w14:textId="77777777" w:rsidR="009F0704" w:rsidRPr="00BA5E73" w:rsidRDefault="009F0704" w:rsidP="006872A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X</w:t>
            </w:r>
          </w:p>
        </w:tc>
        <w:tc>
          <w:tcPr>
            <w:tcW w:w="567" w:type="dxa"/>
            <w:vAlign w:val="center"/>
          </w:tcPr>
          <w:p w14:paraId="54C00D29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66C5BEA0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4B2EED12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6249A96C" w14:textId="77777777" w:rsidR="009F0704" w:rsidRPr="00BA5E73" w:rsidRDefault="009F0704" w:rsidP="006872A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X</w:t>
            </w:r>
          </w:p>
        </w:tc>
        <w:tc>
          <w:tcPr>
            <w:tcW w:w="567" w:type="dxa"/>
            <w:vAlign w:val="center"/>
          </w:tcPr>
          <w:p w14:paraId="3EF584ED" w14:textId="77777777" w:rsidR="009F0704" w:rsidRPr="00BA5E73" w:rsidRDefault="009F0704" w:rsidP="006872A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X</w:t>
            </w:r>
          </w:p>
        </w:tc>
        <w:tc>
          <w:tcPr>
            <w:tcW w:w="567" w:type="dxa"/>
            <w:vAlign w:val="center"/>
          </w:tcPr>
          <w:p w14:paraId="6BF95921" w14:textId="77777777" w:rsidR="009F0704" w:rsidRPr="00BA5E73" w:rsidRDefault="009F0704" w:rsidP="006872AF">
            <w:pPr>
              <w:ind w:firstLineChars="50" w:firstLine="105"/>
              <w:jc w:val="center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X</w:t>
            </w:r>
          </w:p>
        </w:tc>
        <w:tc>
          <w:tcPr>
            <w:tcW w:w="709" w:type="dxa"/>
            <w:vAlign w:val="center"/>
          </w:tcPr>
          <w:p w14:paraId="57DD2971" w14:textId="77777777" w:rsidR="009F0704" w:rsidRPr="00BA5E73" w:rsidRDefault="009F0704" w:rsidP="006872AF">
            <w:pPr>
              <w:ind w:firstLineChars="94" w:firstLine="197"/>
              <w:jc w:val="center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X</w:t>
            </w:r>
          </w:p>
        </w:tc>
      </w:tr>
      <w:tr w:rsidR="009F0704" w:rsidRPr="00BA5E73" w14:paraId="7D571A67" w14:textId="77777777" w:rsidTr="002257BD">
        <w:trPr>
          <w:jc w:val="center"/>
        </w:trPr>
        <w:tc>
          <w:tcPr>
            <w:tcW w:w="2984" w:type="dxa"/>
          </w:tcPr>
          <w:p w14:paraId="3F83287F" w14:textId="0A0F7BED" w:rsidR="009F0704" w:rsidRPr="00BA5E73" w:rsidRDefault="00AF5117" w:rsidP="00C47879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Pain days per month</w:t>
            </w:r>
          </w:p>
        </w:tc>
        <w:tc>
          <w:tcPr>
            <w:tcW w:w="992" w:type="dxa"/>
            <w:vAlign w:val="center"/>
          </w:tcPr>
          <w:p w14:paraId="25B55AD8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1146" w:type="dxa"/>
            <w:vAlign w:val="center"/>
          </w:tcPr>
          <w:p w14:paraId="396AC79E" w14:textId="65E21B5E" w:rsidR="009F0704" w:rsidRPr="00BA5E73" w:rsidRDefault="0018678C" w:rsidP="0018678C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X</w:t>
            </w:r>
          </w:p>
        </w:tc>
        <w:tc>
          <w:tcPr>
            <w:tcW w:w="490" w:type="dxa"/>
            <w:vAlign w:val="center"/>
          </w:tcPr>
          <w:p w14:paraId="5078C640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8" w:type="dxa"/>
            <w:vAlign w:val="center"/>
          </w:tcPr>
          <w:p w14:paraId="445A5486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58697943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494" w:type="dxa"/>
            <w:vAlign w:val="center"/>
          </w:tcPr>
          <w:p w14:paraId="615DDE59" w14:textId="77777777" w:rsidR="009F0704" w:rsidRPr="00BA5E73" w:rsidRDefault="009F0704" w:rsidP="006872A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X</w:t>
            </w:r>
          </w:p>
        </w:tc>
        <w:tc>
          <w:tcPr>
            <w:tcW w:w="567" w:type="dxa"/>
            <w:vAlign w:val="center"/>
          </w:tcPr>
          <w:p w14:paraId="6927E275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3A279273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1B2A077E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366E2BB7" w14:textId="77777777" w:rsidR="009F0704" w:rsidRPr="00BA5E73" w:rsidRDefault="009F0704" w:rsidP="006872A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X</w:t>
            </w:r>
          </w:p>
        </w:tc>
        <w:tc>
          <w:tcPr>
            <w:tcW w:w="567" w:type="dxa"/>
            <w:vAlign w:val="center"/>
          </w:tcPr>
          <w:p w14:paraId="3B8FD523" w14:textId="77777777" w:rsidR="009F0704" w:rsidRPr="00BA5E73" w:rsidRDefault="009F0704" w:rsidP="006872A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X</w:t>
            </w:r>
          </w:p>
        </w:tc>
        <w:tc>
          <w:tcPr>
            <w:tcW w:w="567" w:type="dxa"/>
            <w:vAlign w:val="center"/>
          </w:tcPr>
          <w:p w14:paraId="17F06866" w14:textId="77777777" w:rsidR="009F0704" w:rsidRPr="00BA5E73" w:rsidRDefault="009F0704" w:rsidP="006872AF">
            <w:pPr>
              <w:ind w:firstLineChars="94" w:firstLine="197"/>
              <w:jc w:val="center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X</w:t>
            </w:r>
          </w:p>
        </w:tc>
        <w:tc>
          <w:tcPr>
            <w:tcW w:w="709" w:type="dxa"/>
            <w:vAlign w:val="center"/>
          </w:tcPr>
          <w:p w14:paraId="7CE1CBDF" w14:textId="77777777" w:rsidR="009F0704" w:rsidRPr="00BA5E73" w:rsidRDefault="009F0704" w:rsidP="006872AF">
            <w:pPr>
              <w:ind w:firstLineChars="94" w:firstLine="197"/>
              <w:jc w:val="center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X</w:t>
            </w:r>
          </w:p>
        </w:tc>
      </w:tr>
      <w:tr w:rsidR="009F0704" w:rsidRPr="00BA5E73" w14:paraId="72DEACD4" w14:textId="77777777" w:rsidTr="002257BD">
        <w:trPr>
          <w:jc w:val="center"/>
        </w:trPr>
        <w:tc>
          <w:tcPr>
            <w:tcW w:w="2984" w:type="dxa"/>
          </w:tcPr>
          <w:p w14:paraId="119CCCF1" w14:textId="751FE4AC" w:rsidR="009F0704" w:rsidRPr="00BA5E73" w:rsidRDefault="00AF5117" w:rsidP="00AF5117">
            <w:pPr>
              <w:ind w:firstLineChars="0" w:firstLine="0"/>
              <w:rPr>
                <w:rFonts w:eastAsia="等线"/>
                <w:sz w:val="21"/>
                <w:szCs w:val="21"/>
              </w:rPr>
            </w:pPr>
            <w:r w:rsidRPr="00BA5E73">
              <w:rPr>
                <w:rFonts w:eastAsia="等线"/>
                <w:sz w:val="21"/>
                <w:szCs w:val="21"/>
              </w:rPr>
              <w:t>Quality of life</w:t>
            </w:r>
          </w:p>
        </w:tc>
        <w:tc>
          <w:tcPr>
            <w:tcW w:w="992" w:type="dxa"/>
            <w:vAlign w:val="center"/>
          </w:tcPr>
          <w:p w14:paraId="476F0634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1146" w:type="dxa"/>
            <w:vAlign w:val="center"/>
          </w:tcPr>
          <w:p w14:paraId="094DCBC4" w14:textId="77777777" w:rsidR="009F0704" w:rsidRPr="00BA5E73" w:rsidRDefault="009F0704" w:rsidP="006872A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X</w:t>
            </w:r>
          </w:p>
        </w:tc>
        <w:tc>
          <w:tcPr>
            <w:tcW w:w="490" w:type="dxa"/>
            <w:vAlign w:val="center"/>
          </w:tcPr>
          <w:p w14:paraId="088ECDA3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8" w:type="dxa"/>
            <w:vAlign w:val="center"/>
          </w:tcPr>
          <w:p w14:paraId="697398DD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12BC4E66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494" w:type="dxa"/>
            <w:vAlign w:val="center"/>
          </w:tcPr>
          <w:p w14:paraId="5D18590C" w14:textId="77777777" w:rsidR="009F0704" w:rsidRPr="00BA5E73" w:rsidRDefault="009F0704" w:rsidP="006872A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X</w:t>
            </w:r>
          </w:p>
        </w:tc>
        <w:tc>
          <w:tcPr>
            <w:tcW w:w="567" w:type="dxa"/>
            <w:vAlign w:val="center"/>
          </w:tcPr>
          <w:p w14:paraId="0A1D11D5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1841BE25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2D2859E6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000D98D6" w14:textId="77777777" w:rsidR="009F0704" w:rsidRPr="00BA5E73" w:rsidRDefault="009F0704" w:rsidP="006872A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X</w:t>
            </w:r>
          </w:p>
        </w:tc>
        <w:tc>
          <w:tcPr>
            <w:tcW w:w="567" w:type="dxa"/>
            <w:vAlign w:val="center"/>
          </w:tcPr>
          <w:p w14:paraId="24ACF9C6" w14:textId="77777777" w:rsidR="009F0704" w:rsidRPr="00BA5E73" w:rsidRDefault="009F0704" w:rsidP="006872A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X</w:t>
            </w:r>
          </w:p>
        </w:tc>
        <w:tc>
          <w:tcPr>
            <w:tcW w:w="567" w:type="dxa"/>
            <w:vAlign w:val="center"/>
          </w:tcPr>
          <w:p w14:paraId="1AF6E4F8" w14:textId="77777777" w:rsidR="009F0704" w:rsidRPr="00BA5E73" w:rsidRDefault="009F0704" w:rsidP="006872AF">
            <w:pPr>
              <w:ind w:firstLineChars="94" w:firstLine="197"/>
              <w:jc w:val="center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X</w:t>
            </w:r>
          </w:p>
        </w:tc>
        <w:tc>
          <w:tcPr>
            <w:tcW w:w="709" w:type="dxa"/>
            <w:vAlign w:val="center"/>
          </w:tcPr>
          <w:p w14:paraId="0CBABC83" w14:textId="77777777" w:rsidR="009F0704" w:rsidRPr="00BA5E73" w:rsidRDefault="009F0704" w:rsidP="006872AF">
            <w:pPr>
              <w:ind w:firstLineChars="94" w:firstLine="197"/>
              <w:jc w:val="center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X</w:t>
            </w:r>
          </w:p>
        </w:tc>
      </w:tr>
      <w:tr w:rsidR="009F0704" w:rsidRPr="00BA5E73" w14:paraId="537127FE" w14:textId="77777777" w:rsidTr="002257BD">
        <w:trPr>
          <w:jc w:val="center"/>
        </w:trPr>
        <w:tc>
          <w:tcPr>
            <w:tcW w:w="2984" w:type="dxa"/>
          </w:tcPr>
          <w:p w14:paraId="6399268B" w14:textId="1CC73BBA" w:rsidR="009F0704" w:rsidRPr="00BA5E73" w:rsidRDefault="00AF5117" w:rsidP="00C47879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Psychological state assessment</w:t>
            </w:r>
          </w:p>
        </w:tc>
        <w:tc>
          <w:tcPr>
            <w:tcW w:w="992" w:type="dxa"/>
            <w:vAlign w:val="center"/>
          </w:tcPr>
          <w:p w14:paraId="05688122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1146" w:type="dxa"/>
            <w:vAlign w:val="center"/>
          </w:tcPr>
          <w:p w14:paraId="152EB8A4" w14:textId="77777777" w:rsidR="009F0704" w:rsidRPr="00BA5E73" w:rsidRDefault="009F0704" w:rsidP="006872A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X</w:t>
            </w:r>
          </w:p>
        </w:tc>
        <w:tc>
          <w:tcPr>
            <w:tcW w:w="490" w:type="dxa"/>
            <w:vAlign w:val="center"/>
          </w:tcPr>
          <w:p w14:paraId="3C6E2366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8" w:type="dxa"/>
            <w:vAlign w:val="center"/>
          </w:tcPr>
          <w:p w14:paraId="6850E641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029E4287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494" w:type="dxa"/>
            <w:vAlign w:val="center"/>
          </w:tcPr>
          <w:p w14:paraId="0C6AF2A3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7DEB1687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3ECC3C88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3C3B15EF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41C53436" w14:textId="77777777" w:rsidR="009F0704" w:rsidRPr="00BA5E73" w:rsidRDefault="009F0704" w:rsidP="006872A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X</w:t>
            </w:r>
          </w:p>
        </w:tc>
        <w:tc>
          <w:tcPr>
            <w:tcW w:w="567" w:type="dxa"/>
            <w:vAlign w:val="center"/>
          </w:tcPr>
          <w:p w14:paraId="4570D2E9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1457FF93" w14:textId="77777777" w:rsidR="009F0704" w:rsidRPr="00BA5E73" w:rsidRDefault="009F0704" w:rsidP="006872AF">
            <w:pPr>
              <w:ind w:firstLineChars="94" w:firstLine="197"/>
              <w:jc w:val="center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X</w:t>
            </w:r>
          </w:p>
        </w:tc>
        <w:tc>
          <w:tcPr>
            <w:tcW w:w="709" w:type="dxa"/>
            <w:vAlign w:val="center"/>
          </w:tcPr>
          <w:p w14:paraId="0EF47675" w14:textId="77777777" w:rsidR="009F0704" w:rsidRPr="00BA5E73" w:rsidRDefault="009F0704" w:rsidP="006872AF">
            <w:pPr>
              <w:ind w:firstLineChars="94" w:firstLine="197"/>
              <w:jc w:val="center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X</w:t>
            </w:r>
          </w:p>
        </w:tc>
      </w:tr>
      <w:tr w:rsidR="009F0704" w:rsidRPr="00BA5E73" w14:paraId="6055EFAF" w14:textId="77777777" w:rsidTr="002257BD">
        <w:trPr>
          <w:jc w:val="center"/>
        </w:trPr>
        <w:tc>
          <w:tcPr>
            <w:tcW w:w="2984" w:type="dxa"/>
          </w:tcPr>
          <w:p w14:paraId="37180BAC" w14:textId="283416E6" w:rsidR="009F0704" w:rsidRPr="00BA5E73" w:rsidRDefault="00AF5117" w:rsidP="00C47879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Anorectal manometry</w:t>
            </w:r>
          </w:p>
        </w:tc>
        <w:tc>
          <w:tcPr>
            <w:tcW w:w="992" w:type="dxa"/>
            <w:vAlign w:val="center"/>
          </w:tcPr>
          <w:p w14:paraId="30849B81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1146" w:type="dxa"/>
            <w:vAlign w:val="center"/>
          </w:tcPr>
          <w:p w14:paraId="6A4E6B6B" w14:textId="77777777" w:rsidR="009F0704" w:rsidRPr="00BA5E73" w:rsidRDefault="009F0704" w:rsidP="006872A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X</w:t>
            </w:r>
          </w:p>
        </w:tc>
        <w:tc>
          <w:tcPr>
            <w:tcW w:w="490" w:type="dxa"/>
            <w:vAlign w:val="center"/>
          </w:tcPr>
          <w:p w14:paraId="5D7BD39E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8" w:type="dxa"/>
            <w:vAlign w:val="center"/>
          </w:tcPr>
          <w:p w14:paraId="727235E1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2289DEA5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494" w:type="dxa"/>
            <w:vAlign w:val="center"/>
          </w:tcPr>
          <w:p w14:paraId="1E2F149E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0F36BF7A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425C6923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6E3A37EF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4A80ABF5" w14:textId="77777777" w:rsidR="009F0704" w:rsidRPr="00BA5E73" w:rsidRDefault="009F0704" w:rsidP="006872A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X</w:t>
            </w:r>
          </w:p>
        </w:tc>
        <w:tc>
          <w:tcPr>
            <w:tcW w:w="567" w:type="dxa"/>
            <w:vAlign w:val="center"/>
          </w:tcPr>
          <w:p w14:paraId="4551B1A4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6A18C009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528C02D8" w14:textId="77777777" w:rsidR="009F0704" w:rsidRPr="00BA5E73" w:rsidRDefault="009F0704" w:rsidP="006872AF">
            <w:pPr>
              <w:ind w:firstLineChars="94" w:firstLine="197"/>
              <w:jc w:val="center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X</w:t>
            </w:r>
          </w:p>
        </w:tc>
      </w:tr>
      <w:tr w:rsidR="009F0704" w:rsidRPr="00BA5E73" w14:paraId="4ECAC4DD" w14:textId="77777777" w:rsidTr="002257BD">
        <w:trPr>
          <w:jc w:val="center"/>
        </w:trPr>
        <w:tc>
          <w:tcPr>
            <w:tcW w:w="2984" w:type="dxa"/>
          </w:tcPr>
          <w:p w14:paraId="5BD8F6E5" w14:textId="563A5FF9" w:rsidR="009F0704" w:rsidRPr="00BA5E73" w:rsidRDefault="00AF5117" w:rsidP="00C47879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Pelvic floor electromyography</w:t>
            </w:r>
          </w:p>
        </w:tc>
        <w:tc>
          <w:tcPr>
            <w:tcW w:w="992" w:type="dxa"/>
            <w:vAlign w:val="center"/>
          </w:tcPr>
          <w:p w14:paraId="2D84A5BB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1146" w:type="dxa"/>
            <w:vAlign w:val="center"/>
          </w:tcPr>
          <w:p w14:paraId="54D6B80C" w14:textId="77777777" w:rsidR="009F0704" w:rsidRPr="00BA5E73" w:rsidRDefault="009F0704" w:rsidP="006872A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X</w:t>
            </w:r>
          </w:p>
        </w:tc>
        <w:tc>
          <w:tcPr>
            <w:tcW w:w="490" w:type="dxa"/>
            <w:vAlign w:val="center"/>
          </w:tcPr>
          <w:p w14:paraId="4C5F7847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8" w:type="dxa"/>
            <w:vAlign w:val="center"/>
          </w:tcPr>
          <w:p w14:paraId="0596266B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6C4C9C8D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494" w:type="dxa"/>
            <w:vAlign w:val="center"/>
          </w:tcPr>
          <w:p w14:paraId="521ECA94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024E6543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148F787C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5F0DE8EA" w14:textId="77777777" w:rsidR="009F0704" w:rsidRPr="00BA5E73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33AD4EDF" w14:textId="77777777" w:rsidR="009F0704" w:rsidRPr="005B2565" w:rsidRDefault="009F0704" w:rsidP="006872A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5B2565">
              <w:rPr>
                <w:sz w:val="21"/>
                <w:szCs w:val="21"/>
              </w:rPr>
              <w:t>X</w:t>
            </w:r>
          </w:p>
        </w:tc>
        <w:tc>
          <w:tcPr>
            <w:tcW w:w="567" w:type="dxa"/>
            <w:vAlign w:val="center"/>
          </w:tcPr>
          <w:p w14:paraId="1AB79023" w14:textId="77777777" w:rsidR="009F0704" w:rsidRPr="005B2565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0F21615D" w14:textId="77777777" w:rsidR="009F0704" w:rsidRPr="005B2565" w:rsidRDefault="009F0704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0EA0EDAD" w14:textId="77777777" w:rsidR="009F0704" w:rsidRPr="005B2565" w:rsidRDefault="009F0704" w:rsidP="006872AF">
            <w:pPr>
              <w:ind w:firstLineChars="94" w:firstLine="197"/>
              <w:jc w:val="center"/>
              <w:rPr>
                <w:sz w:val="21"/>
                <w:szCs w:val="21"/>
              </w:rPr>
            </w:pPr>
            <w:r w:rsidRPr="005B2565">
              <w:rPr>
                <w:sz w:val="21"/>
                <w:szCs w:val="21"/>
              </w:rPr>
              <w:t>X</w:t>
            </w:r>
          </w:p>
        </w:tc>
      </w:tr>
      <w:tr w:rsidR="00AF5117" w:rsidRPr="00BA5E73" w14:paraId="47A31045" w14:textId="77777777" w:rsidTr="002257BD">
        <w:trPr>
          <w:jc w:val="center"/>
        </w:trPr>
        <w:tc>
          <w:tcPr>
            <w:tcW w:w="2984" w:type="dxa"/>
          </w:tcPr>
          <w:p w14:paraId="0DFD369B" w14:textId="73A5DBBB" w:rsidR="00AF5117" w:rsidRPr="00BA5E73" w:rsidRDefault="00AF5117" w:rsidP="00C47879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Patient satisfaction</w:t>
            </w:r>
          </w:p>
        </w:tc>
        <w:tc>
          <w:tcPr>
            <w:tcW w:w="992" w:type="dxa"/>
            <w:vAlign w:val="center"/>
          </w:tcPr>
          <w:p w14:paraId="46249287" w14:textId="77777777" w:rsidR="00AF5117" w:rsidRPr="00BA5E73" w:rsidRDefault="00AF5117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1146" w:type="dxa"/>
            <w:vAlign w:val="center"/>
          </w:tcPr>
          <w:p w14:paraId="0416240E" w14:textId="77777777" w:rsidR="00AF5117" w:rsidRPr="00BA5E73" w:rsidRDefault="00AF5117" w:rsidP="006872AF">
            <w:pPr>
              <w:ind w:firstLineChars="94" w:firstLine="197"/>
              <w:jc w:val="center"/>
              <w:rPr>
                <w:sz w:val="21"/>
                <w:szCs w:val="21"/>
              </w:rPr>
            </w:pPr>
          </w:p>
        </w:tc>
        <w:tc>
          <w:tcPr>
            <w:tcW w:w="490" w:type="dxa"/>
            <w:vAlign w:val="center"/>
          </w:tcPr>
          <w:p w14:paraId="6071ECD9" w14:textId="77777777" w:rsidR="00AF5117" w:rsidRPr="00BA5E73" w:rsidRDefault="00AF5117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8" w:type="dxa"/>
            <w:vAlign w:val="center"/>
          </w:tcPr>
          <w:p w14:paraId="0D9830C7" w14:textId="77777777" w:rsidR="00AF5117" w:rsidRPr="00BA5E73" w:rsidRDefault="00AF5117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22940402" w14:textId="77777777" w:rsidR="00AF5117" w:rsidRPr="00BA5E73" w:rsidRDefault="00AF5117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494" w:type="dxa"/>
            <w:vAlign w:val="center"/>
          </w:tcPr>
          <w:p w14:paraId="236A7FAB" w14:textId="77777777" w:rsidR="00AF5117" w:rsidRPr="00BA5E73" w:rsidRDefault="00AF5117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47B08CC7" w14:textId="77777777" w:rsidR="00AF5117" w:rsidRPr="00BA5E73" w:rsidRDefault="00AF5117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5B1576F9" w14:textId="77777777" w:rsidR="00AF5117" w:rsidRPr="00BA5E73" w:rsidRDefault="00AF5117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61820FA3" w14:textId="77777777" w:rsidR="00AF5117" w:rsidRPr="00BA5E73" w:rsidRDefault="00AF5117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559ED09B" w14:textId="77777777" w:rsidR="00AF5117" w:rsidRPr="00BA5E73" w:rsidRDefault="00AF5117" w:rsidP="006872AF">
            <w:pPr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48B5B5D5" w14:textId="77777777" w:rsidR="00AF5117" w:rsidRPr="00BA5E73" w:rsidRDefault="00AF5117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7E0D78F4" w14:textId="77777777" w:rsidR="00AF5117" w:rsidRPr="00BA5E73" w:rsidRDefault="00AF5117" w:rsidP="006872AF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65E61AE7" w14:textId="3D78C254" w:rsidR="00AF5117" w:rsidRPr="00BA5E73" w:rsidRDefault="00AF5117" w:rsidP="006872AF">
            <w:pPr>
              <w:ind w:firstLineChars="94" w:firstLine="197"/>
              <w:jc w:val="center"/>
              <w:rPr>
                <w:sz w:val="21"/>
                <w:szCs w:val="21"/>
              </w:rPr>
            </w:pPr>
            <w:r w:rsidRPr="00BA5E73">
              <w:rPr>
                <w:sz w:val="21"/>
                <w:szCs w:val="21"/>
              </w:rPr>
              <w:t>X</w:t>
            </w:r>
          </w:p>
        </w:tc>
      </w:tr>
    </w:tbl>
    <w:p w14:paraId="1562FAC9" w14:textId="4F467B10" w:rsidR="00F05BC1" w:rsidRPr="00BA5E73" w:rsidRDefault="00731FC2">
      <w:pPr>
        <w:ind w:firstLine="420"/>
        <w:rPr>
          <w:rFonts w:ascii="Times New Roman" w:hAnsi="Times New Roman" w:cs="Times New Roman"/>
          <w:sz w:val="21"/>
          <w:szCs w:val="21"/>
        </w:rPr>
      </w:pPr>
      <w:r w:rsidRPr="00731FC2">
        <w:rPr>
          <w:rFonts w:ascii="Times New Roman" w:hAnsi="Times New Roman" w:cs="Times New Roman"/>
          <w:sz w:val="21"/>
          <w:szCs w:val="21"/>
        </w:rPr>
        <w:t>VAS</w:t>
      </w:r>
      <w:r>
        <w:rPr>
          <w:rFonts w:ascii="Times New Roman" w:hAnsi="Times New Roman" w:cs="Times New Roman"/>
          <w:sz w:val="21"/>
          <w:szCs w:val="21"/>
        </w:rPr>
        <w:t>,</w:t>
      </w:r>
      <w:r w:rsidRPr="00731FC2">
        <w:rPr>
          <w:rFonts w:ascii="Times New Roman" w:hAnsi="Times New Roman" w:cs="Times New Roman"/>
          <w:sz w:val="21"/>
          <w:szCs w:val="21"/>
        </w:rPr>
        <w:t xml:space="preserve"> visual analogue scale</w:t>
      </w:r>
      <w:r>
        <w:rPr>
          <w:rFonts w:ascii="Times New Roman" w:hAnsi="Times New Roman" w:cs="Times New Roman"/>
          <w:sz w:val="21"/>
          <w:szCs w:val="21"/>
        </w:rPr>
        <w:t>.</w:t>
      </w:r>
    </w:p>
    <w:sectPr w:rsidR="00F05BC1" w:rsidRPr="00BA5E7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0C089C" w14:textId="77777777" w:rsidR="00E431DC" w:rsidRDefault="00E431DC" w:rsidP="009F0704">
      <w:pPr>
        <w:spacing w:line="240" w:lineRule="auto"/>
        <w:ind w:firstLine="480"/>
      </w:pPr>
      <w:r>
        <w:separator/>
      </w:r>
    </w:p>
  </w:endnote>
  <w:endnote w:type="continuationSeparator" w:id="0">
    <w:p w14:paraId="1F1CCC49" w14:textId="77777777" w:rsidR="00E431DC" w:rsidRDefault="00E431DC" w:rsidP="009F0704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08AF76" w14:textId="77777777" w:rsidR="002307B3" w:rsidRDefault="002307B3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176D8B" w14:textId="77777777" w:rsidR="002307B3" w:rsidRDefault="002307B3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66AFFC" w14:textId="77777777" w:rsidR="002307B3" w:rsidRDefault="002307B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972860" w14:textId="77777777" w:rsidR="00E431DC" w:rsidRDefault="00E431DC" w:rsidP="009F0704">
      <w:pPr>
        <w:spacing w:line="240" w:lineRule="auto"/>
        <w:ind w:firstLine="480"/>
      </w:pPr>
      <w:r>
        <w:separator/>
      </w:r>
    </w:p>
  </w:footnote>
  <w:footnote w:type="continuationSeparator" w:id="0">
    <w:p w14:paraId="6FD35B38" w14:textId="77777777" w:rsidR="00E431DC" w:rsidRDefault="00E431DC" w:rsidP="009F0704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94DD50" w14:textId="77777777" w:rsidR="002307B3" w:rsidRDefault="002307B3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1CFF4EB" w14:textId="77777777" w:rsidR="002307B3" w:rsidRDefault="002307B3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C7EBBC" w14:textId="77777777" w:rsidR="002307B3" w:rsidRDefault="002307B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705"/>
    <w:rsid w:val="0018678C"/>
    <w:rsid w:val="001B1186"/>
    <w:rsid w:val="002257BD"/>
    <w:rsid w:val="002307B3"/>
    <w:rsid w:val="0028254F"/>
    <w:rsid w:val="003B3705"/>
    <w:rsid w:val="00436E68"/>
    <w:rsid w:val="005957A2"/>
    <w:rsid w:val="005B2565"/>
    <w:rsid w:val="006747E3"/>
    <w:rsid w:val="006872AF"/>
    <w:rsid w:val="00731FC2"/>
    <w:rsid w:val="009F0704"/>
    <w:rsid w:val="00AE7E14"/>
    <w:rsid w:val="00AF5117"/>
    <w:rsid w:val="00BA5E73"/>
    <w:rsid w:val="00D81AEF"/>
    <w:rsid w:val="00E431DC"/>
    <w:rsid w:val="00F05BC1"/>
    <w:rsid w:val="00F91B0F"/>
    <w:rsid w:val="00FE7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B0045E"/>
  <w15:chartTrackingRefBased/>
  <w15:docId w15:val="{6354C4C2-2D5E-4B45-A92C-D910E8AF8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0704"/>
    <w:pPr>
      <w:widowControl w:val="0"/>
      <w:spacing w:line="360" w:lineRule="auto"/>
      <w:ind w:firstLineChars="200" w:firstLine="200"/>
      <w:jc w:val="both"/>
    </w:pPr>
    <w:rPr>
      <w:rFonts w:eastAsia="宋体"/>
      <w:sz w:val="24"/>
    </w:rPr>
  </w:style>
  <w:style w:type="paragraph" w:styleId="2">
    <w:name w:val="heading 2"/>
    <w:basedOn w:val="a"/>
    <w:next w:val="a"/>
    <w:link w:val="20"/>
    <w:autoRedefine/>
    <w:qFormat/>
    <w:rsid w:val="009F0704"/>
    <w:pPr>
      <w:keepNext/>
      <w:keepLines/>
      <w:ind w:firstLine="482"/>
      <w:outlineLvl w:val="1"/>
    </w:pPr>
    <w:rPr>
      <w:rFonts w:ascii="Times New Roman" w:hAnsi="Times New Roman" w:cs="Times New Roman"/>
      <w:b/>
      <w:kern w:val="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07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eastAsiaTheme="minorEastAsia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07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0704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eastAsiaTheme="minorEastAsia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0704"/>
    <w:rPr>
      <w:sz w:val="18"/>
      <w:szCs w:val="18"/>
    </w:rPr>
  </w:style>
  <w:style w:type="character" w:customStyle="1" w:styleId="20">
    <w:name w:val="标题 2 字符"/>
    <w:basedOn w:val="a0"/>
    <w:link w:val="2"/>
    <w:qFormat/>
    <w:rsid w:val="009F0704"/>
    <w:rPr>
      <w:rFonts w:ascii="Times New Roman" w:eastAsia="宋体" w:hAnsi="Times New Roman" w:cs="Times New Roman"/>
      <w:b/>
      <w:kern w:val="0"/>
      <w:sz w:val="24"/>
      <w:szCs w:val="32"/>
    </w:rPr>
  </w:style>
  <w:style w:type="table" w:styleId="a7">
    <w:name w:val="Table Grid"/>
    <w:basedOn w:val="a1"/>
    <w:uiPriority w:val="39"/>
    <w:qFormat/>
    <w:rsid w:val="009F070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Yuan-Yi Zhang</cp:lastModifiedBy>
  <cp:revision>2</cp:revision>
  <dcterms:created xsi:type="dcterms:W3CDTF">2023-05-25T02:53:00Z</dcterms:created>
  <dcterms:modified xsi:type="dcterms:W3CDTF">2024-04-07T07:00:00Z</dcterms:modified>
</cp:coreProperties>
</file>